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8E8" w:rsidRPr="00675D67" w:rsidRDefault="00DA430C" w:rsidP="00675D67">
      <w:pPr>
        <w:pStyle w:val="Heading2"/>
      </w:pPr>
      <w:r w:rsidRPr="00DA430C">
        <w:t>Previously unrecognized</w:t>
      </w:r>
      <w:r w:rsidR="000C7D86" w:rsidRPr="00675D67">
        <w:t xml:space="preserve"> Ankyrin proteins predicted by the proposed approach</w:t>
      </w:r>
      <w:r w:rsidR="00675D67">
        <w:t xml:space="preserve"> in Protein Data Bank</w:t>
      </w:r>
      <w:r w:rsidR="000C7D86" w:rsidRPr="00675D67">
        <w:t>.</w:t>
      </w:r>
    </w:p>
    <w:tbl>
      <w:tblPr>
        <w:tblStyle w:val="TableGrid"/>
        <w:tblW w:w="10734" w:type="dxa"/>
        <w:tblInd w:w="-1026" w:type="dxa"/>
        <w:tblLook w:val="04A0"/>
      </w:tblPr>
      <w:tblGrid>
        <w:gridCol w:w="916"/>
        <w:gridCol w:w="739"/>
        <w:gridCol w:w="1083"/>
        <w:gridCol w:w="2453"/>
        <w:gridCol w:w="1418"/>
        <w:gridCol w:w="2693"/>
        <w:gridCol w:w="1432"/>
      </w:tblGrid>
      <w:tr w:rsidR="00384179" w:rsidRPr="00C82BDD" w:rsidTr="00EC66EA">
        <w:trPr>
          <w:trHeight w:val="600"/>
          <w:tblHeader/>
        </w:trPr>
        <w:tc>
          <w:tcPr>
            <w:tcW w:w="916" w:type="dxa"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82BDD">
              <w:rPr>
                <w:b/>
                <w:bCs/>
                <w:sz w:val="20"/>
                <w:szCs w:val="20"/>
              </w:rPr>
              <w:t>PDB</w:t>
            </w:r>
          </w:p>
        </w:tc>
        <w:tc>
          <w:tcPr>
            <w:tcW w:w="739" w:type="dxa"/>
            <w:vAlign w:val="center"/>
            <w:hideMark/>
          </w:tcPr>
          <w:p w:rsidR="0020498A" w:rsidRPr="00C82BDD" w:rsidRDefault="00767566" w:rsidP="0020498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82BDD">
              <w:rPr>
                <w:b/>
                <w:bCs/>
                <w:sz w:val="20"/>
                <w:szCs w:val="20"/>
              </w:rPr>
              <w:t>Ch</w:t>
            </w:r>
            <w:r w:rsidR="0020498A" w:rsidRPr="00C82BDD">
              <w:rPr>
                <w:b/>
                <w:bCs/>
                <w:sz w:val="20"/>
                <w:szCs w:val="20"/>
              </w:rPr>
              <w:t>a</w:t>
            </w:r>
            <w:r w:rsidRPr="00C82BDD">
              <w:rPr>
                <w:b/>
                <w:bCs/>
                <w:sz w:val="20"/>
                <w:szCs w:val="20"/>
              </w:rPr>
              <w:t>i</w:t>
            </w:r>
            <w:r w:rsidR="0020498A" w:rsidRPr="00C82BD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83" w:type="dxa"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82BDD">
              <w:rPr>
                <w:b/>
                <w:bCs/>
                <w:sz w:val="20"/>
                <w:szCs w:val="20"/>
              </w:rPr>
              <w:t>UniProt</w:t>
            </w:r>
            <w:r w:rsidR="00767566" w:rsidRPr="00C82BDD">
              <w:rPr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453" w:type="dxa"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82BDD">
              <w:rPr>
                <w:b/>
                <w:bCs/>
                <w:sz w:val="20"/>
                <w:szCs w:val="20"/>
              </w:rPr>
              <w:t>UniProt Annotation</w:t>
            </w:r>
          </w:p>
        </w:tc>
        <w:tc>
          <w:tcPr>
            <w:tcW w:w="1418" w:type="dxa"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82BDD">
              <w:rPr>
                <w:b/>
                <w:bCs/>
                <w:sz w:val="20"/>
                <w:szCs w:val="20"/>
              </w:rPr>
              <w:t>UniProt repeat type</w:t>
            </w:r>
          </w:p>
        </w:tc>
        <w:tc>
          <w:tcPr>
            <w:tcW w:w="2693" w:type="dxa"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82BDD">
              <w:rPr>
                <w:b/>
                <w:bCs/>
                <w:sz w:val="20"/>
                <w:szCs w:val="20"/>
              </w:rPr>
              <w:t>Predicted Ankyrin region</w:t>
            </w:r>
          </w:p>
        </w:tc>
        <w:tc>
          <w:tcPr>
            <w:tcW w:w="1432" w:type="dxa"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82BDD">
              <w:rPr>
                <w:b/>
                <w:bCs/>
                <w:sz w:val="20"/>
                <w:szCs w:val="20"/>
              </w:rPr>
              <w:t>Predicted copy number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OUV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25728</w:t>
            </w:r>
          </w:p>
        </w:tc>
        <w:tc>
          <w:tcPr>
            <w:tcW w:w="2453" w:type="dxa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9-6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64-9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00-13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34-17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72-205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6-24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44-27</w:t>
            </w:r>
            <w:r w:rsidR="00572EA6" w:rsidRPr="00C82BDD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PR</w:t>
            </w: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5-21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21-25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59-292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N3A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15294</w:t>
            </w:r>
          </w:p>
        </w:tc>
        <w:tc>
          <w:tcPr>
            <w:tcW w:w="2453" w:type="dxa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1-5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89-12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23-15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57-19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91-22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5-25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59-29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93-32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327-36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 361-39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395-42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9-46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63-473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PR</w:t>
            </w: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81-41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31-471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KLX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25103</w:t>
            </w:r>
          </w:p>
        </w:tc>
        <w:tc>
          <w:tcPr>
            <w:tcW w:w="245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-2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57-9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97-130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PR</w:t>
            </w: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3-10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09-135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Q7F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34452</w:t>
            </w:r>
          </w:p>
        </w:tc>
        <w:tc>
          <w:tcPr>
            <w:tcW w:w="245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-2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4-5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59-9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93-125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127-15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160-193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PR</w:t>
            </w: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56-19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06-236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KVO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74985</w:t>
            </w:r>
          </w:p>
        </w:tc>
        <w:tc>
          <w:tcPr>
            <w:tcW w:w="2453" w:type="dxa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-4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5-7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78-11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6-18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85-21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80-41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15-44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3-52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677-710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PR</w:t>
            </w: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2-18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81-21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17-254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GW1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7213</w:t>
            </w:r>
          </w:p>
        </w:tc>
        <w:tc>
          <w:tcPr>
            <w:tcW w:w="2453" w:type="dxa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9-13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34-165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81-315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363-39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397-43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32-46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65-49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05-54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542-575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PR</w:t>
            </w: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42-37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378-411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JSN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2345</w:t>
            </w:r>
          </w:p>
        </w:tc>
        <w:tc>
          <w:tcPr>
            <w:tcW w:w="245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46-138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383-140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409-144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443-147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474-150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508-154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542-157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575-161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615-164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650-169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694-173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732-178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787-184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1898-193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1931-197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1971-2005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PR</w:t>
            </w: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70-150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503-1539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J9Q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50542</w:t>
            </w:r>
          </w:p>
        </w:tc>
        <w:tc>
          <w:tcPr>
            <w:tcW w:w="2453" w:type="dxa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35-36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369-40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03-43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52-485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 488-52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522-555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56-589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PR</w:t>
            </w: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52-59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595-639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HYM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J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13042</w:t>
            </w:r>
          </w:p>
        </w:tc>
        <w:tc>
          <w:tcPr>
            <w:tcW w:w="2453" w:type="dxa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0-16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99-33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 334-36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368-40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03-435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45-47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79-512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PR</w:t>
            </w: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7-40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01-439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Q4C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SYT0</w:t>
            </w:r>
          </w:p>
        </w:tc>
        <w:tc>
          <w:tcPr>
            <w:tcW w:w="245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5-8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87-15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170-23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246-311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C82BDD">
              <w:rPr>
                <w:sz w:val="20"/>
                <w:szCs w:val="20"/>
              </w:rPr>
              <w:t>Annexin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-6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69-100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W7B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7355</w:t>
            </w:r>
          </w:p>
        </w:tc>
        <w:tc>
          <w:tcPr>
            <w:tcW w:w="245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</w:t>
            </w:r>
            <w:r w:rsidR="00572EA6" w:rsidRPr="00C82BDD">
              <w:rPr>
                <w:sz w:val="20"/>
                <w:szCs w:val="20"/>
              </w:rPr>
              <w:t>-10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114-17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199-25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274-334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C82BDD">
              <w:rPr>
                <w:sz w:val="20"/>
                <w:szCs w:val="20"/>
              </w:rPr>
              <w:t>Annexin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9-12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22-153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LVG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9951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37-68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686-82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33-97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979-112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28-126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274-142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423-1566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HCR</w:t>
            </w:r>
          </w:p>
        </w:tc>
        <w:tc>
          <w:tcPr>
            <w:tcW w:w="2693" w:type="dxa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54-138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391-141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15-144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446-14</w:t>
            </w:r>
            <w:r w:rsidR="00572EA6" w:rsidRPr="00C82BDD">
              <w:rPr>
                <w:sz w:val="20"/>
                <w:szCs w:val="20"/>
              </w:rPr>
              <w:t>86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LVH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10-135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354-138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91-1418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OND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9LI7</w:t>
            </w:r>
          </w:p>
        </w:tc>
        <w:tc>
          <w:tcPr>
            <w:tcW w:w="2453" w:type="dxa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5-7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79-11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17-15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63-19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21-26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71-30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319-35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 354-38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58-494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HAT</w:t>
            </w: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36-36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370-405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Z5N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2973</w:t>
            </w:r>
          </w:p>
        </w:tc>
        <w:tc>
          <w:tcPr>
            <w:tcW w:w="2453" w:type="dxa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2-16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78-215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19-25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01-43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 442-47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84-52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68-60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671-70</w:t>
            </w:r>
            <w:r w:rsidR="00572EA6" w:rsidRPr="00C82BDD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HEAT</w:t>
            </w: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0-53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532-577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K7V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30153</w:t>
            </w:r>
          </w:p>
        </w:tc>
        <w:tc>
          <w:tcPr>
            <w:tcW w:w="2453" w:type="dxa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-4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7-8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85-12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124-16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62-20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1-23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40-27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79-32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322-36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1-39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00-438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39-47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78-51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17-555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556-589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HEAT</w:t>
            </w: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52-49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491-530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4FP9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7Z6M4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2-172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77-20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9-23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45-27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90-318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TERF</w:t>
            </w: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16-24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49-28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94-327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FZV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9-28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94-328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Q0P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14671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48-88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884-91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20-955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956-99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92-102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028-106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1064-109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1103-1142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C82BDD">
              <w:rPr>
                <w:sz w:val="20"/>
                <w:szCs w:val="20"/>
              </w:rPr>
              <w:t>Pumilio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94-92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929-95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965-995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BSX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85-92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929-959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M8X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93-92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929-959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Q0M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85-92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928-959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Q0N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48-88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893-923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K4E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7807</w:t>
            </w:r>
          </w:p>
        </w:tc>
        <w:tc>
          <w:tcPr>
            <w:tcW w:w="2453" w:type="dxa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38-57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574-60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10-645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646-68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82-717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718-75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60-7</w:t>
            </w:r>
            <w:r w:rsidR="00572EA6" w:rsidRPr="00C82BDD">
              <w:rPr>
                <w:sz w:val="20"/>
                <w:szCs w:val="20"/>
              </w:rPr>
              <w:t>95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="00572EA6" w:rsidRPr="00C82BDD">
              <w:rPr>
                <w:sz w:val="20"/>
                <w:szCs w:val="20"/>
              </w:rPr>
              <w:t>807-844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C82BDD">
              <w:rPr>
                <w:sz w:val="20"/>
                <w:szCs w:val="20"/>
              </w:rPr>
              <w:t>Pumilio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39-57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584-613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384179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V71</w:t>
            </w:r>
          </w:p>
        </w:tc>
        <w:tc>
          <w:tcPr>
            <w:tcW w:w="739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44169</w:t>
            </w:r>
          </w:p>
        </w:tc>
        <w:tc>
          <w:tcPr>
            <w:tcW w:w="2453" w:type="dxa"/>
            <w:noWrap/>
            <w:vAlign w:val="center"/>
            <w:hideMark/>
          </w:tcPr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6-12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28-163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164-20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01-236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37-279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BE55E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87-324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326-361</w:t>
            </w:r>
            <w:r w:rsidR="00787F9B" w:rsidRPr="00C82BDD">
              <w:rPr>
                <w:sz w:val="20"/>
                <w:szCs w:val="20"/>
              </w:rPr>
              <w:t xml:space="preserve">, </w:t>
            </w:r>
          </w:p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70-411</w:t>
            </w:r>
          </w:p>
        </w:tc>
        <w:tc>
          <w:tcPr>
            <w:tcW w:w="1418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C82BDD">
              <w:rPr>
                <w:sz w:val="20"/>
                <w:szCs w:val="20"/>
              </w:rPr>
              <w:t>Pumilio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:rsidR="0020498A" w:rsidRPr="00C82BDD" w:rsidRDefault="00572EA6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3-230</w:t>
            </w:r>
            <w:r w:rsidR="00787F9B" w:rsidRPr="00C82BDD">
              <w:rPr>
                <w:sz w:val="20"/>
                <w:szCs w:val="20"/>
              </w:rPr>
              <w:t xml:space="preserve">, </w:t>
            </w:r>
            <w:r w:rsidRPr="00C82BDD">
              <w:rPr>
                <w:sz w:val="20"/>
                <w:szCs w:val="20"/>
              </w:rPr>
              <w:t>240-270</w:t>
            </w:r>
          </w:p>
        </w:tc>
        <w:tc>
          <w:tcPr>
            <w:tcW w:w="1432" w:type="dxa"/>
            <w:noWrap/>
            <w:vAlign w:val="center"/>
            <w:hideMark/>
          </w:tcPr>
          <w:p w:rsidR="0020498A" w:rsidRPr="00C82BDD" w:rsidRDefault="0020498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750E2F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750E2F" w:rsidRPr="00C82BDD" w:rsidRDefault="00750E2F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F42</w:t>
            </w:r>
          </w:p>
        </w:tc>
        <w:tc>
          <w:tcPr>
            <w:tcW w:w="739" w:type="dxa"/>
            <w:noWrap/>
            <w:vAlign w:val="center"/>
            <w:hideMark/>
          </w:tcPr>
          <w:p w:rsidR="00750E2F" w:rsidRPr="00C82BDD" w:rsidRDefault="00750E2F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750E2F" w:rsidRPr="00C82BDD" w:rsidRDefault="00750E2F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7174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750E2F" w:rsidRPr="00C82BDD" w:rsidRDefault="00750E2F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2-65, 67-108, 109-147, 149-189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750E2F" w:rsidRPr="00C82BDD" w:rsidRDefault="00750E2F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NFR-</w:t>
            </w:r>
            <w:proofErr w:type="spellStart"/>
            <w:r w:rsidRPr="00C82BDD">
              <w:rPr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:rsidR="00750E2F" w:rsidRPr="00C82BDD" w:rsidRDefault="00750E2F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9-46, 60-85</w:t>
            </w:r>
          </w:p>
        </w:tc>
        <w:tc>
          <w:tcPr>
            <w:tcW w:w="1432" w:type="dxa"/>
            <w:noWrap/>
            <w:vAlign w:val="center"/>
            <w:hideMark/>
          </w:tcPr>
          <w:p w:rsidR="00750E2F" w:rsidRPr="00C82BDD" w:rsidRDefault="00750E2F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750E2F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750E2F" w:rsidRPr="00C82BDD" w:rsidRDefault="00750E2F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F44</w:t>
            </w:r>
          </w:p>
        </w:tc>
        <w:tc>
          <w:tcPr>
            <w:tcW w:w="739" w:type="dxa"/>
            <w:noWrap/>
            <w:vAlign w:val="center"/>
            <w:hideMark/>
          </w:tcPr>
          <w:p w:rsidR="00750E2F" w:rsidRPr="00C82BDD" w:rsidRDefault="00750E2F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750E2F" w:rsidRPr="00C82BDD" w:rsidRDefault="00750E2F" w:rsidP="00750E2F">
            <w:pPr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vAlign w:val="center"/>
            <w:hideMark/>
          </w:tcPr>
          <w:p w:rsidR="00750E2F" w:rsidRPr="00C82BDD" w:rsidRDefault="00750E2F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750E2F" w:rsidRPr="00C82BDD" w:rsidRDefault="00750E2F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750E2F" w:rsidRPr="00C82BDD" w:rsidRDefault="00750E2F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9-46, 60-85</w:t>
            </w:r>
          </w:p>
        </w:tc>
        <w:tc>
          <w:tcPr>
            <w:tcW w:w="1432" w:type="dxa"/>
            <w:noWrap/>
            <w:vAlign w:val="center"/>
            <w:hideMark/>
          </w:tcPr>
          <w:p w:rsidR="00750E2F" w:rsidRPr="00C82BDD" w:rsidRDefault="00750E2F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750E2F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750E2F" w:rsidRPr="00C82BDD" w:rsidRDefault="00750E2F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NGR*</w:t>
            </w:r>
          </w:p>
        </w:tc>
        <w:tc>
          <w:tcPr>
            <w:tcW w:w="739" w:type="dxa"/>
            <w:noWrap/>
            <w:vAlign w:val="center"/>
            <w:hideMark/>
          </w:tcPr>
          <w:p w:rsidR="00750E2F" w:rsidRPr="00C82BDD" w:rsidRDefault="00750E2F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noWrap/>
            <w:vAlign w:val="center"/>
            <w:hideMark/>
          </w:tcPr>
          <w:p w:rsidR="00750E2F" w:rsidRPr="00C82BDD" w:rsidRDefault="00750E2F" w:rsidP="00750E2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750E2F" w:rsidRPr="00C82BDD" w:rsidRDefault="00750E2F" w:rsidP="00750E2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750E2F" w:rsidRPr="00C82BDD" w:rsidRDefault="00750E2F" w:rsidP="00750E2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750E2F" w:rsidRPr="00C82BDD" w:rsidRDefault="00750E2F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4-392, 393-418</w:t>
            </w:r>
          </w:p>
        </w:tc>
        <w:tc>
          <w:tcPr>
            <w:tcW w:w="1432" w:type="dxa"/>
            <w:noWrap/>
            <w:vAlign w:val="center"/>
            <w:hideMark/>
          </w:tcPr>
          <w:p w:rsidR="00750E2F" w:rsidRPr="00C82BDD" w:rsidRDefault="00750E2F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993D54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LWW*</w:t>
            </w:r>
          </w:p>
        </w:tc>
        <w:tc>
          <w:tcPr>
            <w:tcW w:w="739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14974</w:t>
            </w:r>
          </w:p>
        </w:tc>
        <w:tc>
          <w:tcPr>
            <w:tcW w:w="2453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124-163, 168-207, </w:t>
            </w:r>
          </w:p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213-250, 317-357, </w:t>
            </w:r>
          </w:p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362-399, 404-441, </w:t>
            </w:r>
          </w:p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02-641, 687-726</w:t>
            </w:r>
          </w:p>
        </w:tc>
        <w:tc>
          <w:tcPr>
            <w:tcW w:w="1418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HEAT</w:t>
            </w:r>
          </w:p>
        </w:tc>
        <w:tc>
          <w:tcPr>
            <w:tcW w:w="2693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20-570, 573-621</w:t>
            </w:r>
          </w:p>
        </w:tc>
        <w:tc>
          <w:tcPr>
            <w:tcW w:w="1432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993D54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O2Q*</w:t>
            </w:r>
          </w:p>
        </w:tc>
        <w:tc>
          <w:tcPr>
            <w:tcW w:w="739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2797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-64, 67-101, 104-146, 153-192, 227-266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HEAT</w:t>
            </w:r>
          </w:p>
        </w:tc>
        <w:tc>
          <w:tcPr>
            <w:tcW w:w="269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6-286, 287-340</w:t>
            </w:r>
          </w:p>
        </w:tc>
        <w:tc>
          <w:tcPr>
            <w:tcW w:w="1432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993D54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H3H*</w:t>
            </w:r>
          </w:p>
        </w:tc>
        <w:tc>
          <w:tcPr>
            <w:tcW w:w="739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6-287, 288-340</w:t>
            </w:r>
          </w:p>
        </w:tc>
        <w:tc>
          <w:tcPr>
            <w:tcW w:w="1432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993D54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H3K*</w:t>
            </w:r>
          </w:p>
        </w:tc>
        <w:tc>
          <w:tcPr>
            <w:tcW w:w="739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vMerge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6-286, 287-340</w:t>
            </w:r>
          </w:p>
        </w:tc>
        <w:tc>
          <w:tcPr>
            <w:tcW w:w="1432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993D54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GB8*</w:t>
            </w:r>
          </w:p>
        </w:tc>
        <w:tc>
          <w:tcPr>
            <w:tcW w:w="739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14980</w:t>
            </w:r>
          </w:p>
        </w:tc>
        <w:tc>
          <w:tcPr>
            <w:tcW w:w="2453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217-240, 241-277, </w:t>
            </w:r>
          </w:p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354-472, 515-553, </w:t>
            </w:r>
          </w:p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560-597, 602-639, </w:t>
            </w:r>
          </w:p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775-813, 885-916, </w:t>
            </w:r>
          </w:p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17-954, 1002-1039</w:t>
            </w:r>
          </w:p>
        </w:tc>
        <w:tc>
          <w:tcPr>
            <w:tcW w:w="1418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HEAT</w:t>
            </w:r>
          </w:p>
        </w:tc>
        <w:tc>
          <w:tcPr>
            <w:tcW w:w="2693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78-734, 739-794</w:t>
            </w:r>
          </w:p>
        </w:tc>
        <w:tc>
          <w:tcPr>
            <w:tcW w:w="1432" w:type="dxa"/>
            <w:noWrap/>
            <w:vAlign w:val="center"/>
            <w:hideMark/>
          </w:tcPr>
          <w:p w:rsidR="00993D54" w:rsidRPr="00C82BDD" w:rsidRDefault="00993D54" w:rsidP="00DF057E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993D54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EBA*</w:t>
            </w:r>
          </w:p>
        </w:tc>
        <w:tc>
          <w:tcPr>
            <w:tcW w:w="739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6CII8</w:t>
            </w:r>
          </w:p>
        </w:tc>
        <w:tc>
          <w:tcPr>
            <w:tcW w:w="245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62-94, 99-133, 143-179, 190-223, 264-296, </w:t>
            </w:r>
          </w:p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05-337,</w:t>
            </w:r>
          </w:p>
        </w:tc>
        <w:tc>
          <w:tcPr>
            <w:tcW w:w="1418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HAT</w:t>
            </w:r>
          </w:p>
        </w:tc>
        <w:tc>
          <w:tcPr>
            <w:tcW w:w="269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47-481, 482-514</w:t>
            </w:r>
          </w:p>
        </w:tc>
        <w:tc>
          <w:tcPr>
            <w:tcW w:w="1432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993D54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HOQ*</w:t>
            </w:r>
          </w:p>
        </w:tc>
        <w:tc>
          <w:tcPr>
            <w:tcW w:w="739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13325</w:t>
            </w:r>
          </w:p>
        </w:tc>
        <w:tc>
          <w:tcPr>
            <w:tcW w:w="245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51-84, 94-127, 138-173, 181-214, 249-282, </w:t>
            </w:r>
          </w:p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38-371, 376-410, 435-468</w:t>
            </w:r>
          </w:p>
        </w:tc>
        <w:tc>
          <w:tcPr>
            <w:tcW w:w="1418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PR</w:t>
            </w:r>
          </w:p>
        </w:tc>
        <w:tc>
          <w:tcPr>
            <w:tcW w:w="269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61-305, 306-352</w:t>
            </w:r>
          </w:p>
        </w:tc>
        <w:tc>
          <w:tcPr>
            <w:tcW w:w="1432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993D54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BUJ*</w:t>
            </w:r>
          </w:p>
        </w:tc>
        <w:tc>
          <w:tcPr>
            <w:tcW w:w="739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F</w:t>
            </w:r>
          </w:p>
        </w:tc>
        <w:tc>
          <w:tcPr>
            <w:tcW w:w="108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7883</w:t>
            </w:r>
          </w:p>
        </w:tc>
        <w:tc>
          <w:tcPr>
            <w:tcW w:w="245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4-37, 47-80, 425-458, </w:t>
            </w:r>
          </w:p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471-507, 508-541, </w:t>
            </w:r>
          </w:p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627-661, 702-735, </w:t>
            </w:r>
          </w:p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736-769, 945-985, </w:t>
            </w:r>
          </w:p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87-1018, 1226-1259</w:t>
            </w:r>
          </w:p>
        </w:tc>
        <w:tc>
          <w:tcPr>
            <w:tcW w:w="1418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PR</w:t>
            </w:r>
          </w:p>
        </w:tc>
        <w:tc>
          <w:tcPr>
            <w:tcW w:w="269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67-1389, 1391-1420</w:t>
            </w:r>
          </w:p>
        </w:tc>
        <w:tc>
          <w:tcPr>
            <w:tcW w:w="1432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993D54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HNY*</w:t>
            </w:r>
          </w:p>
        </w:tc>
        <w:tc>
          <w:tcPr>
            <w:tcW w:w="739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2945</w:t>
            </w:r>
          </w:p>
        </w:tc>
        <w:tc>
          <w:tcPr>
            <w:tcW w:w="245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20-53, 54-87, 91-124, </w:t>
            </w:r>
          </w:p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126-162, 241-274, </w:t>
            </w:r>
          </w:p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84-417, 452-485, 728-761</w:t>
            </w:r>
          </w:p>
        </w:tc>
        <w:tc>
          <w:tcPr>
            <w:tcW w:w="1418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PR</w:t>
            </w:r>
          </w:p>
        </w:tc>
        <w:tc>
          <w:tcPr>
            <w:tcW w:w="2693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83-820, 823-862</w:t>
            </w:r>
          </w:p>
        </w:tc>
        <w:tc>
          <w:tcPr>
            <w:tcW w:w="1432" w:type="dxa"/>
            <w:noWrap/>
            <w:vAlign w:val="center"/>
            <w:hideMark/>
          </w:tcPr>
          <w:p w:rsidR="00993D54" w:rsidRPr="00C82BDD" w:rsidRDefault="00993D54" w:rsidP="00750E2F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EB21ED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CR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EB21ED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EB21ED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32496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EB21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EB21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EB21ED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-45, 51-92, 97-13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EB21ED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F07352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CR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</w:t>
            </w:r>
          </w:p>
        </w:tc>
        <w:tc>
          <w:tcPr>
            <w:tcW w:w="108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-47, 50-96, 97-13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F07352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4CR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</w:t>
            </w:r>
          </w:p>
        </w:tc>
        <w:tc>
          <w:tcPr>
            <w:tcW w:w="108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-45, 51-9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NZ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Y239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3-48, 60-9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E9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3-48, 60-9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IQ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XDH5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32-874, 887-926, 928-9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HPI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32-874, 887-92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E0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32-874, 887-92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J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X519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4-392, 396-45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Q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4-392, 396-45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O9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4-392, 396-45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O9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4-393, 396-45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Z7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X0C0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8-143, 144-20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ID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2-143, 144-20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IH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8-143, 144-20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IH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3-105, 107-17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IH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8-143, 144-20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O3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X017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9-152, 153-18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O3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9-152, 153-18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H3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WZH4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89-340, 341-381, 388-42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H3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89-340, 341-386, 388-42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H3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89-340, 341-381, 389-42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H3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89-340, 341-378, 388-42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HP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WYF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6-304, 306-33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FO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UKM7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285-319, 324-381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97-444, 458-50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X9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24-381, 397-44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G2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UJY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8-99, 100-12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HXI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UH7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5-149, 150-1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HW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UGP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7-291, 292-31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FN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f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U8G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-67, 68-10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DG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TVW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1-159, 164-19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U5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SPP9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4-141, 149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U5U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4-141, 149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U5Y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4-141, 149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AT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4-141, 149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AT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4-141, 149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EK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4-141, 149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ZJ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4-141, 149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A3Y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4-141, 149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ON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SP3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92-433, 449-48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VF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RYW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72-203, 204-23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A4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RVD6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8-95, 98-11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YI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8-95, 98-11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YI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8-95, 98-11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1VW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I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RN4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41-473, 480-51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FV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RC9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0-86, 94-12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I6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R194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2-388, 389-42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ML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2-385, 388-42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OX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NZU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0-77, 92-11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JU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NZ52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7-98, 99-12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LF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7-98, 99-12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IQC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NPI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3-299, 300-34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TE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KMU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66-286, 302-32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LZ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KAX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70-351, 365-41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J1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JHU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350-3373, 3374-342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CE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HAU5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64-200, 214-255, 256-30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UW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58-909, 912-96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Y9U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H3D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45-576, 577-61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IF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C00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70-399, 411-45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F0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BY4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-60, 69-10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IF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BJF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5-268, 269-29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0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AR86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116-138, 144-177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4-225, 239-2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0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4-177, 184-22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B3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9YP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28-155, 162-21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B3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28-155, 162-21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KK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985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5-100, 114-14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O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983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3-66, 67-10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7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77W1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6-133, 136-1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6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6-133, 136-1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6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6-133, 136-1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7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6-132, 136-1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CS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6-132, 136-16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WY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70G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-39, 40-7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OU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6Q1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73-311, 325-35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VTV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939Q9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7-230, 235-2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X5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7-230, 235-2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X7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7-230, 235-2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BY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7-230, 235-2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BR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7-230, 235-2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BV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7-230, 235-2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BTV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7-230, 235-2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BV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7-230, 235-2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FN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ZYK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29-155, 164-18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ZB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ZKT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6-161, 167-21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FP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ZKP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2-177, 181-20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G0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XAY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45-490, 505-53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3SQV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X5G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0-396, 411-44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KG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WWN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-56, 57-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LY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VL32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-37, 39-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LY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-36, 39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B2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U1K3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79-414, 418-45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B4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79-409, 418-45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A8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RJN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6-56, 73-11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Z2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Q0M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77-207, 208-24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YW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PDA8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5-121, 126-15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E0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-121, 125-15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BK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-120, 125-15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XG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PC6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7-123, 140-17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DI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NLM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1-133, 134-18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WM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K1S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76-900, 915-94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RC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IYB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64-614, 622-68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J61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H5N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9-180, 183-20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7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H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FAN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3-245, 255-27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ZC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DT9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25-153, 154-19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F6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DT0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9-166, 175-19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X0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DMN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94-1117, 1118-114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FI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CZ4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38, 48-8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K9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ABY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-38, 39-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D3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AB2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7-85, 90-11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R5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7RI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12-245, 249-28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IGY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6N96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86-415, 418-47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IG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86-414, 418-47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VT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4KJ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78-408, 412-44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EF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3VS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6-51, 52-8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CL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2ZN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8-222, 228-2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SQ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2ZN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-29, 30-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TZ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82ZC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2-273, 287-32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MI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7SIB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03-339, 340-360, 361-40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HH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7BVV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-47, 62-10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U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K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79791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58-192, 193-22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U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L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58-193, 194-22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UO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7-156, 157-20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U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7-157, 158-20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U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T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7-157, 158-20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U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57-192, 193-21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V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58-191, 192-22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J3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S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7-157, 158-20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VXC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76BU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6-393, 401-43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K5E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74DN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-30, 39-7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2J7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72EF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-60, 62-10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B4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6REV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31-474, 475-50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JB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6Q272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-82, 89-13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JB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-82, 89-13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JB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-82, 89-13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EN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6PML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-45, 50-10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R3U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6NAM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0-269, 278-29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1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6IV66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37-459, 460-49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1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37-458, 460-4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L2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F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6AW4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50-179, 183-20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LS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6204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-53, 56-9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GO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ZSW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30-58, 59-87, 88-116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117-145, 146-174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75-203, 204-23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VU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SLX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3-147, 148-18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Z0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SJN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96-342, 352-39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UO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SJ6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93-314, 315-34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EV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SID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8-159, 162-20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EP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SHE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9-176, 177-20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ZE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S00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17-1444, 1450-148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DP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LS6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8-140, 141-18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GZ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L9X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-85, 102-14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CE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L5N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60-314, 324-36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PGY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HE8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3-350, 357-38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YG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BU3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-64, 65-11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G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9472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6-73, 79-127, 129-17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GV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6-73, 79-127, 129-17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UC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6-73, 79-127, 129-17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DIO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G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9-127, 129-17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E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G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9-127, 129-17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IW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G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9-127, 129-17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UC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G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9-127, 129-17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U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L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947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41-466, 473-51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MMI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928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1-346, 350-38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M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9109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7-387, 395-4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M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7-387, 395-4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M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7-389, 395-4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M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7-387, 395-4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M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7-389, 395-4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M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7-389, 395-4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M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7-387, 395-4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MC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7-387, 395-4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I0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80R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0-147, 150-18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4HE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622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9-68, 84-11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EH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3WA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-33, 35-7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H7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3VY0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8-109, 124-15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ZC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8-109, 124-15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V9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3I6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20-558, 562-61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DK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I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5144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9-171, 177-22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L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4QRE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0-114, 118-14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P0H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4QFJ7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13-450, 453-49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P0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13-450, 453-48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T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4JA3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9-401, 402-4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6V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4960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94-231, 246-290, 296-35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CF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46G0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98-745, 749-77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DK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4265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-75, 76-10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0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41290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7-143, 152-18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0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7-143, 152-18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ON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4032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2-149, 150-19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ONH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2-149, 150-18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YP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3ZD7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435-467, 469-504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05-649, 650-6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GJ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3ZD72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3-456, 457-490, 491-54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GG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89-422, 423-47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GJ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1-524, 525-57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GL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3JY7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82-421, 437-47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ZZ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3DUP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9-163, 171-21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G4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39761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2-105, 107-14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G4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2-105, 107-14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P1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39255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1-125, 126-16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OG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G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1-125, 126-16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OG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G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1-125, 126-16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V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38AH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85-413, 417-47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S9V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3871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85-307, 311-349, 365-39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5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2YQX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75-414, 430-46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QB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2VJ5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4-109, 111-15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G1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2SZN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69-216, 231-25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GP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2G9Z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0-260, 264-29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K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2810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12-247, 263-30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NO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1LK0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0-138, 142-1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IV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180H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0-77, 78-1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QY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1467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-55, 72-12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A6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1362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48-492, 493-53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EE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1301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7-129, 130-17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PE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1279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3-119, 133-16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K8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1274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37-383, 395-43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2VK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1262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16-252, 261-2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KT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1210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0-178, 181-2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RF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S81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-51, 58-10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ZK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P8Q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5-264, 280-31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H2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916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58-489, 494-52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VR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863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80-543, 545-58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BX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781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33, 135-18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W5E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734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91-435, 436-48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QE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5769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60-483, 485-52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FM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74-496, 499-54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ES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549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6-296, 297-33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IN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502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89-567, 572-60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VI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4640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4-259, 271-30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VJ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4-259, 271-30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AW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4114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6-174, 180-22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AWI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G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0-224, 226-2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AXU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L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0-224, 226-2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GR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0-224, 226-2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A7H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347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38-288, 295-32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PT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1KB2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7-134, 142-17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PT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7-134, 142-17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PT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7-133, 142-17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SV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01842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7-80, 88-11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SV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7-80, 88-11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F3V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9WPH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61-199, 200-24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S5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9WN25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7-83, 84-12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S61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7-83, 84-12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GK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7-83, 84-12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GL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7-83, 84-12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PNV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9WFV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1-460, 461-48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B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8638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1-84, 95-1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RR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8384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2-120, 121-16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TI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80563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72-199, 215-2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TI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72-199, 215-2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TI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72-199, 215-2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L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72-199, 215-2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LE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72-199, 215-2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L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72-199, 215-2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KH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80377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7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JU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I9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PN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PN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4GK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HN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HN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HN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HR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IB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IB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J5E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N3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N3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XM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XN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F4V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7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UU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UU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UUC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UX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UXC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UX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VQE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Y0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1-73, 74-10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Y0Y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Y1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1-73, 74-10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T1H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B3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-39, 40-6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B3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-39, 40-6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B3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-39, 40-6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DH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DR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DR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DV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G5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X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ZP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7656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6-256, 260-29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Y6I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7258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9-127, 136-18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L2O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6320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93-1129, 1130-116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JK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63010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52-474, 487-50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JK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52-475, 487-51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2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59337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1-163, 171-20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2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1-173, 178-20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ND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56658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ND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O5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1QX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7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WXY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WX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E1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Z7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6-298, 312-34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W1I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BG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G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GGY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5384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1-150, 162-1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Q1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5368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3-61, 65-8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NE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52286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26-158, 159-18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K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24-158, 159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BG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G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9687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83-520, 522-5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BG1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83-520, 522-5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IKO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83-516, 520-54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OI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963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3, 45-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D2E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941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79-211, 216-25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HX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9235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2-100, 101-137, 146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5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7-105, 106-142, 151-1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H4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7-105, 106-142, 151-1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0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7-105, 106-143, 151-1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1E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6-142, 151-1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1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6-142, 151-1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4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6-143, 151-1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4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6-142, 151-1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5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6-143, 151-1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KW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913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93-330, 333-37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L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873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82-633, 634-67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F3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6673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76-511, 512-54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F3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76-511, 512-56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F3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L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39-267, 268-29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LC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543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1-252, 262-29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Y9Y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359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7-456, 457-50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CX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3379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7-263, 279-32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D3C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7-263, 279-32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DI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7-263, 279-32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O8C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3246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32-378, 383-42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O8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32-370, 383-43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M2U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4249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4-146, 152-1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VI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3989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9-154, 155-21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Z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3896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27-554, 555-58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QX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3765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1-226, 239-28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N4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3702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0-86, 87-14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1EK1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3491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-45, 46-7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VK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34036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00-2225, 2230-22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VKH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98-3631, 3632-36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U3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3322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5-144, 155-18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IM1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3263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989-2012, 2013-203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RG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3214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6-90, 106-161, 167-21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RI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31723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263-1308, 1325-138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RI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63-2308, 2325-238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KK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63-308, 325-38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KRE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63-308, 325-38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KR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63-308, 325-38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HB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3082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85-634, 635-6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DW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29736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DW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DW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DWH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DWI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4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6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6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6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7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71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7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7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MY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W9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W9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WX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2, 150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FD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28861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2-177, 181-20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XN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51-183, 190-21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IZ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2848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5-279, 280-31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JAC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2537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-81, 84-10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KWO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24733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20-374, 375-40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KK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20-364, 373-40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KK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20-365, 374-40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AKE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23381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93-230, 233-27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DR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93-230, 233-27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W6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2289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47-184, 185-23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HI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21709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04-935, 936-9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KK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14-945, 946-9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FP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21164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0-232, 234-2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JI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0-232, 234-2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4JKI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0-232, 234-2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R0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2038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2-157, 174-20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TAU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982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10-648, 652-68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VG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848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79-419, 435-4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TR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820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18-288, 290-34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Q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772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9-75, 76-12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FP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756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7-171, 175-23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HO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514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49-889, 891-92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QSH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473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72-392, 393-44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JF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3482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54-201, 210-24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JG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54-204, 206-25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JJ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54-204, 206-25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WY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54-204, 206-25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RK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206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2-381, 383-41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HX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154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-35, 51-8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JL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112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95-318, 324-36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HNH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0443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75-821, 831-868, 872-90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HQ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78-821, 831-857, 872-91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JO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31-860, 872-91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S1H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CX5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-53, 54-8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BV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CE4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3-165, 170-20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A9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C7B7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4-288, 293-3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A9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4-288, 293-3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VL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3-287, 292-31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L2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F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C2S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2-125, 126-15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LP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AFG9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5-350, 358-39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LQ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5-350, 358-39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G2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AFG8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5-350, 358-391, 402-43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L8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5-350, 358-39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RP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5-350, 358-3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G6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5-350, 358-39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IE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5-350, 358-39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QT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5-350, 358-39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QTC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5-350, 358-39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WC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ACJ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0-160, 165-20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Q0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A9G4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-34, 37-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Q0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-34, 37-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Q0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-34, 37-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MJ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A8U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-81, 82-10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E1C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A7V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8-99, 104-12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DF1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A7S9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-39, 40-6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DF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-39, 40-6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IZ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Q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-39, 40-6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3KC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-39, 40-6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CP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A6U3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40-497, 505-53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CE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41-488, 505-53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GL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G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A6F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08-434, 435-46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FW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A3G2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4-155, 163-19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FB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4-155, 163-19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A5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A1I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0-522, 523-56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NU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9486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8-259, 262-2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BMO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8-259, 262-2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FJ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870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-47, 48-8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XU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8684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68-212, 214-24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K9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68-212, 214-24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W36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8394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82-403, 417-44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K7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82-403, 417-44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BT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806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67-402, 405-43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E6Y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795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2190-2227, 2242-2287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93-234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TN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763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-41, 46-7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FK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J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7251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44-477, 480-50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OE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J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44-477, 480-50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QY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699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1-244, 245-2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ZQ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6766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60-303, 312-33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UXO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2-80, 89-12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ZQE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2-81, 88-13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IC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2-81, 88-13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IC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2-80, 88-12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IC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2-81, 88-11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IC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2-81, 88-13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IC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2-81, 88-13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QL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673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24-750, 758-80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GL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6710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1-117, 124-16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GL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1-117, 124-15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W9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616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16-252, 261-28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8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5979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74-496, 499-54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1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74-496, 499-54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VB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5725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77-117, 118-1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MO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G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85-1210, 1211-125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A4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3958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A4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VI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MV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KM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WYY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F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352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95-221, 230-26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2H1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I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307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66-298, 299-32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IS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301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18-250, 251-28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KW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277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4-133, 148-19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B9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2768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71-304, 319-37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JQ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72-306, 322-37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L9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74-304, 319-37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LB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73-305, 319-37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F4O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J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196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-50, 65-8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MA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095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9-73, 76-10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HL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0830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15-449, 450-47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OEH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X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74-300, 309-32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OF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W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15-449, 450-47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JI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082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15-449, 450-4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IA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081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9-301, 315-3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SK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0581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1-513, 514-54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SL1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1-513, 514-54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TY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055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0-255, 256-30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DE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045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23-251, 257-28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EI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0426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-40, 41-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EI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-40, 41-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B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R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-40, 41-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B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-40, 41-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G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-40, 41-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G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-40, 41-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G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-40, 41-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SO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E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-40, 41-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Y6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R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-40, 41-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DK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9523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-50, 61-9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Q7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93655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54-679, 680-718, 719-75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Z5H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80-718, 719-75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SDU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8108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30-252, 256-29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K0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7705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7-392, 393-43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ZJ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73946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37-474, 477-52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ZJ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37-473, 477-52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ZJ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37-473, 477-52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WF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6791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72-211, 216-26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HO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6785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7-295, 304-33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EH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6715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69-126, 127-17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V8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6706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67-200, 203-23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EYU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6695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96-323, 325-35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H0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W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6676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26-357, 371-39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F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6672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70-310, 318-35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O0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6668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1-269, 283-32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3R8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6665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07-327, 329-36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IZ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5901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0-255, 264-30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F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58104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2-145, 152-19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FY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4865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43-378, 379-41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PP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3224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5-265, 267-30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UX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3160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8-78, 79-12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USY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2511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4-233, 244-2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N3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15527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2-126, 133-1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N3C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2-126, 133-1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HU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2-126, 133-1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Z6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1472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7-354, 357-39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U5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J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O1351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5-143, 159-18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GA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4GGS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9-129, 136-18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FJ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4GGS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99-129, 136-181, 193-21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GRG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L7MTK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6-79, 80-112, 114-13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ME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I1HB13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78-113, 114-159, 164-199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00-23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N2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64-197, 200-24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N2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64-199, 200-24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ZHE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G5ECF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07-345, 347-3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GP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F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G5DDY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68-104, 105-140, 301-340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41-37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B7H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F9UL9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9-44, 46-7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WKF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F8WRK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7-113, 119-17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WKI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7-113, 119-17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11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0VV09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81-320, 331-35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12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81-320, 331-36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1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81-320, 331-35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1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81-320, 331-35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1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81-320, 331-35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1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81-320, 331-35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N1A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81-320, 331-35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Q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9QS13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26-375, 381-43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Q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26-374, 381-42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Q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26-375, 381-42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AQ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26-374, 381-41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TJ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4LQ2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71-223, 231-26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W5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9V8P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88-126, 133-17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M59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8Y6I0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170-202, 205-239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21-555, 557-59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DY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4URF1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9-162, 174-20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UG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2SU5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321-355, 356-399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3-456, 457-49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GT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2I5L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BE55E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5-170, 175-22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3LOV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1YKJ9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8-144, 155-20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AYO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0SWV2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5-233, 245-297, 30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AYP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5-233, 245-297, 30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AY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5-297, 30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AY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45-297, 305-35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J5C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6XH05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1-139, 143-176, 184-22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RJV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6TH02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81-115, 117-157, 158-185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96-22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GM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5YKK6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242-1273, 1274-130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BAN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4VVI4</w:t>
            </w:r>
          </w:p>
        </w:tc>
        <w:tc>
          <w:tcPr>
            <w:tcW w:w="2453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BE55E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4-294, 300-33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BD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BE55E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4-294, 300-33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FV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vMerge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54-294, 300-33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K5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3DK08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-32, 37-7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2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0QWN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16-351, 355-3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BJC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03023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-28, 29-61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R6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P16117</w:t>
            </w: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3-40, 41-6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GM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2-35, 36-68, 69-101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2-135, 136-16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GP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2-35, 36-68, 69-101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2-135, 136-15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HB5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2-35, 36-68, 69-101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2-135, 136-15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HQD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2-35, 36-68, 69-102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3-135, 136-15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SI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389-422, 423-456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57-505, 627-660, 661-69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SJ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389-422, 423-456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57-490, 491-524, 525-57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TO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287-320, 321-354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3-456, 457-490, 491-53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SW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 xml:space="preserve">321-354, 355-403, </w:t>
            </w:r>
          </w:p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57-490, 491-539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V6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89-423, 424-456, 457-49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SK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57-490, 491-524, 525-5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S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21-354, 355-388, 389-43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BD1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0-35, 36-6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WG7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R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5-40, 41-7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WX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f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5-220, 225-25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W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f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5-220, 225-25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X1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f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5-220, 225-25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VX4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f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5-220, 225-25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Q28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D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667-1704, 1717-175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INZ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-65, 67-11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OU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1-74, 88-126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GR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80-224, 226-268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WP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59-383, 384-405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E4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334-368, 370-40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lastRenderedPageBreak/>
              <w:t>2UV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73-1215, 1225-1267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XMO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BE55E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KVB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NX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M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11-40, 41-6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SH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1-524, 525-57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SL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3-456, 457-49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SM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1-524, 525-57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SQ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3-456, 457-49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SR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1-524, 525-574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SS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1-524, 525-573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ST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3-456, 457-49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SV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A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91-524, 525-572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T0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3-456, 457-49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  <w:tr w:rsidR="00EC66EA" w:rsidRPr="00C82BDD" w:rsidTr="00EC66EA">
        <w:trPr>
          <w:trHeight w:val="300"/>
        </w:trPr>
        <w:tc>
          <w:tcPr>
            <w:tcW w:w="916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OT3</w:t>
            </w:r>
          </w:p>
        </w:tc>
        <w:tc>
          <w:tcPr>
            <w:tcW w:w="739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B</w:t>
            </w:r>
          </w:p>
        </w:tc>
        <w:tc>
          <w:tcPr>
            <w:tcW w:w="108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423-456, 457-490</w:t>
            </w:r>
          </w:p>
        </w:tc>
        <w:tc>
          <w:tcPr>
            <w:tcW w:w="1432" w:type="dxa"/>
            <w:noWrap/>
            <w:vAlign w:val="center"/>
            <w:hideMark/>
          </w:tcPr>
          <w:p w:rsidR="00EC66EA" w:rsidRPr="00C82BDD" w:rsidRDefault="00EC66EA" w:rsidP="0020498A">
            <w:pPr>
              <w:spacing w:line="240" w:lineRule="auto"/>
              <w:rPr>
                <w:sz w:val="20"/>
                <w:szCs w:val="20"/>
              </w:rPr>
            </w:pPr>
            <w:r w:rsidRPr="00C82BDD">
              <w:rPr>
                <w:sz w:val="20"/>
                <w:szCs w:val="20"/>
              </w:rPr>
              <w:t>2</w:t>
            </w:r>
          </w:p>
        </w:tc>
      </w:tr>
    </w:tbl>
    <w:p w:rsidR="000C7D86" w:rsidRPr="000C7D86" w:rsidRDefault="009F0145" w:rsidP="009F0145">
      <w:pPr>
        <w:spacing w:line="240" w:lineRule="auto"/>
      </w:pPr>
      <w:r>
        <w:rPr>
          <w:lang w:val="en-US"/>
        </w:rPr>
        <w:t xml:space="preserve">* Predicted ANK </w:t>
      </w:r>
      <w:r w:rsidR="00767566">
        <w:rPr>
          <w:lang w:val="en-US"/>
        </w:rPr>
        <w:t xml:space="preserve">repeat </w:t>
      </w:r>
      <w:r>
        <w:rPr>
          <w:lang w:val="en-US"/>
        </w:rPr>
        <w:t xml:space="preserve">region and UniProt </w:t>
      </w:r>
      <w:r w:rsidR="00767566">
        <w:rPr>
          <w:lang w:val="en-US"/>
        </w:rPr>
        <w:t xml:space="preserve">repeat </w:t>
      </w:r>
      <w:r>
        <w:rPr>
          <w:lang w:val="en-US"/>
        </w:rPr>
        <w:t>annotation are in distinct regions of the protein structure.</w:t>
      </w:r>
    </w:p>
    <w:sectPr w:rsidR="000C7D86" w:rsidRPr="000C7D86" w:rsidSect="009F0145">
      <w:footerReference w:type="default" r:id="rId7"/>
      <w:pgSz w:w="11906" w:h="16838"/>
      <w:pgMar w:top="1440" w:right="1800" w:bottom="1440" w:left="1800" w:header="708" w:footer="85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134A" w:rsidRDefault="006F134A">
      <w:pPr>
        <w:spacing w:line="240" w:lineRule="auto"/>
      </w:pPr>
      <w:r>
        <w:separator/>
      </w:r>
    </w:p>
  </w:endnote>
  <w:endnote w:type="continuationSeparator" w:id="0">
    <w:p w:rsidR="006F134A" w:rsidRDefault="006F134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21ED" w:rsidRDefault="00EB21ED" w:rsidP="00464B55">
    <w:pPr>
      <w:pStyle w:val="Footer"/>
      <w:spacing w:line="240" w:lineRule="auto"/>
    </w:pPr>
    <w:r>
      <w:rPr>
        <w:lang w:val="en-US"/>
      </w:rPr>
      <w:tab/>
      <w:t xml:space="preserve">- </w:t>
    </w:r>
    <w:r w:rsidR="00B946D5">
      <w:rPr>
        <w:lang w:val="en-US"/>
      </w:rPr>
      <w:fldChar w:fldCharType="begin"/>
    </w:r>
    <w:r>
      <w:rPr>
        <w:lang w:val="en-US"/>
      </w:rPr>
      <w:instrText xml:space="preserve"> PAGE </w:instrText>
    </w:r>
    <w:r w:rsidR="00B946D5">
      <w:rPr>
        <w:lang w:val="en-US"/>
      </w:rPr>
      <w:fldChar w:fldCharType="separate"/>
    </w:r>
    <w:r w:rsidR="00DA430C">
      <w:rPr>
        <w:noProof/>
        <w:lang w:val="en-US"/>
      </w:rPr>
      <w:t>1</w:t>
    </w:r>
    <w:r w:rsidR="00B946D5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134A" w:rsidRDefault="006F134A">
      <w:pPr>
        <w:spacing w:line="240" w:lineRule="auto"/>
      </w:pPr>
      <w:r>
        <w:separator/>
      </w:r>
    </w:p>
  </w:footnote>
  <w:footnote w:type="continuationSeparator" w:id="0">
    <w:p w:rsidR="006F134A" w:rsidRDefault="006F134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FA1E54"/>
    <w:multiLevelType w:val="hybridMultilevel"/>
    <w:tmpl w:val="2D125FD4"/>
    <w:lvl w:ilvl="0" w:tplc="E1364ED2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68E6128"/>
    <w:multiLevelType w:val="hybridMultilevel"/>
    <w:tmpl w:val="F55C9356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2889504F"/>
    <w:multiLevelType w:val="hybridMultilevel"/>
    <w:tmpl w:val="A4A6E9F2"/>
    <w:lvl w:ilvl="0" w:tplc="8564C99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AB324F3"/>
    <w:multiLevelType w:val="hybridMultilevel"/>
    <w:tmpl w:val="671880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CF53BDC"/>
    <w:multiLevelType w:val="hybridMultilevel"/>
    <w:tmpl w:val="A560F432"/>
    <w:lvl w:ilvl="0" w:tplc="0409000F">
      <w:start w:val="1"/>
      <w:numFmt w:val="decimal"/>
      <w:lvlText w:val="%1."/>
      <w:lvlJc w:val="left"/>
      <w:pPr>
        <w:ind w:left="531" w:hanging="360"/>
      </w:pPr>
    </w:lvl>
    <w:lvl w:ilvl="1" w:tplc="04090019" w:tentative="1">
      <w:start w:val="1"/>
      <w:numFmt w:val="lowerLetter"/>
      <w:lvlText w:val="%2."/>
      <w:lvlJc w:val="left"/>
      <w:pPr>
        <w:ind w:left="1251" w:hanging="360"/>
      </w:pPr>
    </w:lvl>
    <w:lvl w:ilvl="2" w:tplc="0409001B" w:tentative="1">
      <w:start w:val="1"/>
      <w:numFmt w:val="lowerRoman"/>
      <w:lvlText w:val="%3."/>
      <w:lvlJc w:val="right"/>
      <w:pPr>
        <w:ind w:left="1971" w:hanging="180"/>
      </w:pPr>
    </w:lvl>
    <w:lvl w:ilvl="3" w:tplc="0409000F" w:tentative="1">
      <w:start w:val="1"/>
      <w:numFmt w:val="decimal"/>
      <w:lvlText w:val="%4."/>
      <w:lvlJc w:val="left"/>
      <w:pPr>
        <w:ind w:left="2691" w:hanging="360"/>
      </w:pPr>
    </w:lvl>
    <w:lvl w:ilvl="4" w:tplc="04090019" w:tentative="1">
      <w:start w:val="1"/>
      <w:numFmt w:val="lowerLetter"/>
      <w:lvlText w:val="%5."/>
      <w:lvlJc w:val="left"/>
      <w:pPr>
        <w:ind w:left="3411" w:hanging="360"/>
      </w:pPr>
    </w:lvl>
    <w:lvl w:ilvl="5" w:tplc="0409001B" w:tentative="1">
      <w:start w:val="1"/>
      <w:numFmt w:val="lowerRoman"/>
      <w:lvlText w:val="%6."/>
      <w:lvlJc w:val="right"/>
      <w:pPr>
        <w:ind w:left="4131" w:hanging="180"/>
      </w:pPr>
    </w:lvl>
    <w:lvl w:ilvl="6" w:tplc="0409000F" w:tentative="1">
      <w:start w:val="1"/>
      <w:numFmt w:val="decimal"/>
      <w:lvlText w:val="%7."/>
      <w:lvlJc w:val="left"/>
      <w:pPr>
        <w:ind w:left="4851" w:hanging="360"/>
      </w:pPr>
    </w:lvl>
    <w:lvl w:ilvl="7" w:tplc="04090019" w:tentative="1">
      <w:start w:val="1"/>
      <w:numFmt w:val="lowerLetter"/>
      <w:lvlText w:val="%8."/>
      <w:lvlJc w:val="left"/>
      <w:pPr>
        <w:ind w:left="5571" w:hanging="360"/>
      </w:pPr>
    </w:lvl>
    <w:lvl w:ilvl="8" w:tplc="0409001B" w:tentative="1">
      <w:start w:val="1"/>
      <w:numFmt w:val="lowerRoman"/>
      <w:lvlText w:val="%9."/>
      <w:lvlJc w:val="right"/>
      <w:pPr>
        <w:ind w:left="6291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43BC2"/>
    <w:rsid w:val="000C698F"/>
    <w:rsid w:val="000C7D86"/>
    <w:rsid w:val="000D0C8C"/>
    <w:rsid w:val="000D15A8"/>
    <w:rsid w:val="00107295"/>
    <w:rsid w:val="00134E05"/>
    <w:rsid w:val="00180045"/>
    <w:rsid w:val="0018018F"/>
    <w:rsid w:val="0020498A"/>
    <w:rsid w:val="0029136A"/>
    <w:rsid w:val="0032331F"/>
    <w:rsid w:val="00384179"/>
    <w:rsid w:val="00464B55"/>
    <w:rsid w:val="00472F8A"/>
    <w:rsid w:val="005274CB"/>
    <w:rsid w:val="00557D3F"/>
    <w:rsid w:val="00566342"/>
    <w:rsid w:val="00572EA6"/>
    <w:rsid w:val="005F06A2"/>
    <w:rsid w:val="006175D1"/>
    <w:rsid w:val="00630274"/>
    <w:rsid w:val="0064693E"/>
    <w:rsid w:val="006676E3"/>
    <w:rsid w:val="00675D67"/>
    <w:rsid w:val="0067610A"/>
    <w:rsid w:val="006B3354"/>
    <w:rsid w:val="006F134A"/>
    <w:rsid w:val="00700766"/>
    <w:rsid w:val="00750E2F"/>
    <w:rsid w:val="00754E12"/>
    <w:rsid w:val="00767566"/>
    <w:rsid w:val="00787F9B"/>
    <w:rsid w:val="007B7F17"/>
    <w:rsid w:val="007C3F16"/>
    <w:rsid w:val="00821D41"/>
    <w:rsid w:val="00884BF2"/>
    <w:rsid w:val="008D35FB"/>
    <w:rsid w:val="00964EEA"/>
    <w:rsid w:val="009875A9"/>
    <w:rsid w:val="00993D54"/>
    <w:rsid w:val="009A49A9"/>
    <w:rsid w:val="009A7D32"/>
    <w:rsid w:val="009D32B6"/>
    <w:rsid w:val="009F0145"/>
    <w:rsid w:val="00A45A7D"/>
    <w:rsid w:val="00A52EB4"/>
    <w:rsid w:val="00A54937"/>
    <w:rsid w:val="00AC3761"/>
    <w:rsid w:val="00AD7C87"/>
    <w:rsid w:val="00B43BC2"/>
    <w:rsid w:val="00B564E7"/>
    <w:rsid w:val="00B946D5"/>
    <w:rsid w:val="00BE2C8C"/>
    <w:rsid w:val="00BE55EA"/>
    <w:rsid w:val="00C10ADB"/>
    <w:rsid w:val="00C20CF7"/>
    <w:rsid w:val="00C55BF6"/>
    <w:rsid w:val="00C61A47"/>
    <w:rsid w:val="00C82BDD"/>
    <w:rsid w:val="00CF5E01"/>
    <w:rsid w:val="00D25D2E"/>
    <w:rsid w:val="00D40425"/>
    <w:rsid w:val="00D96E54"/>
    <w:rsid w:val="00DA430C"/>
    <w:rsid w:val="00DF057E"/>
    <w:rsid w:val="00E72DE9"/>
    <w:rsid w:val="00EB21ED"/>
    <w:rsid w:val="00EC1694"/>
    <w:rsid w:val="00EC66EA"/>
    <w:rsid w:val="00F038E8"/>
    <w:rsid w:val="00F07352"/>
    <w:rsid w:val="00F12C66"/>
    <w:rsid w:val="00FA411D"/>
    <w:rsid w:val="00FB0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E12"/>
    <w:pPr>
      <w:spacing w:line="480" w:lineRule="auto"/>
    </w:pPr>
    <w:rPr>
      <w:sz w:val="24"/>
      <w:szCs w:val="24"/>
      <w:lang w:val="en-GB" w:bidi="ar-SA"/>
    </w:rPr>
  </w:style>
  <w:style w:type="paragraph" w:styleId="Heading1">
    <w:name w:val="heading 1"/>
    <w:basedOn w:val="Normal"/>
    <w:next w:val="Normal"/>
    <w:qFormat/>
    <w:rsid w:val="00754E12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54E12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754E12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754E12"/>
    <w:pPr>
      <w:ind w:left="720"/>
    </w:pPr>
  </w:style>
  <w:style w:type="character" w:customStyle="1" w:styleId="entity1">
    <w:name w:val="entity1"/>
    <w:basedOn w:val="DefaultParagraphFont"/>
    <w:rsid w:val="00754E12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54E12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754E12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754E12"/>
  </w:style>
  <w:style w:type="character" w:styleId="Hyperlink">
    <w:name w:val="Hyperlink"/>
    <w:basedOn w:val="DefaultParagraphFont"/>
    <w:uiPriority w:val="99"/>
    <w:semiHidden/>
    <w:rsid w:val="00754E12"/>
    <w:rPr>
      <w:color w:val="0000FF"/>
      <w:u w:val="single"/>
    </w:rPr>
  </w:style>
  <w:style w:type="paragraph" w:styleId="Header">
    <w:name w:val="header"/>
    <w:basedOn w:val="Normal"/>
    <w:semiHidden/>
    <w:rsid w:val="00754E12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754E12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rsid w:val="00FB026B"/>
    <w:rPr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3">
    <w:name w:val="h3"/>
    <w:basedOn w:val="DefaultParagraphFont"/>
    <w:rsid w:val="00FB026B"/>
  </w:style>
  <w:style w:type="paragraph" w:styleId="NoSpacing">
    <w:name w:val="No Spacing"/>
    <w:uiPriority w:val="1"/>
    <w:qFormat/>
    <w:rsid w:val="00FB026B"/>
    <w:pPr>
      <w:tabs>
        <w:tab w:val="left" w:pos="720"/>
      </w:tabs>
      <w:suppressAutoHyphens/>
      <w:jc w:val="both"/>
    </w:pPr>
    <w:rPr>
      <w:sz w:val="24"/>
      <w:szCs w:val="24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F038E8"/>
  </w:style>
  <w:style w:type="character" w:styleId="FollowedHyperlink">
    <w:name w:val="FollowedHyperlink"/>
    <w:basedOn w:val="DefaultParagraphFont"/>
    <w:uiPriority w:val="99"/>
    <w:semiHidden/>
    <w:unhideWhenUsed/>
    <w:rsid w:val="00F038E8"/>
    <w:rPr>
      <w:color w:val="800080"/>
      <w:u w:val="single"/>
    </w:rPr>
  </w:style>
  <w:style w:type="paragraph" w:customStyle="1" w:styleId="xl64">
    <w:name w:val="xl64"/>
    <w:basedOn w:val="Normal"/>
    <w:rsid w:val="00F038E8"/>
    <w:pPr>
      <w:spacing w:before="100" w:beforeAutospacing="1" w:after="100" w:afterAutospacing="1" w:line="240" w:lineRule="auto"/>
    </w:pPr>
    <w:rPr>
      <w:b/>
      <w:bCs/>
      <w:lang w:val="en-US" w:bidi="hi-IN"/>
    </w:rPr>
  </w:style>
  <w:style w:type="paragraph" w:customStyle="1" w:styleId="xl67">
    <w:name w:val="xl67"/>
    <w:basedOn w:val="Normal"/>
    <w:rsid w:val="00F038E8"/>
    <w:pPr>
      <w:shd w:val="clear" w:color="000000" w:fill="FFFF00"/>
      <w:spacing w:before="100" w:beforeAutospacing="1" w:after="100" w:afterAutospacing="1" w:line="240" w:lineRule="auto"/>
    </w:pPr>
    <w:rPr>
      <w:lang w:val="en-US" w:bidi="hi-IN"/>
    </w:rPr>
  </w:style>
  <w:style w:type="paragraph" w:customStyle="1" w:styleId="xl68">
    <w:name w:val="xl68"/>
    <w:basedOn w:val="Normal"/>
    <w:rsid w:val="00F038E8"/>
    <w:pPr>
      <w:spacing w:before="100" w:beforeAutospacing="1" w:after="100" w:afterAutospacing="1" w:line="240" w:lineRule="auto"/>
    </w:pPr>
    <w:rPr>
      <w:color w:val="FF0000"/>
      <w:lang w:val="en-US" w:bidi="hi-IN"/>
    </w:rPr>
  </w:style>
  <w:style w:type="paragraph" w:customStyle="1" w:styleId="xl69">
    <w:name w:val="xl69"/>
    <w:basedOn w:val="Normal"/>
    <w:rsid w:val="00F038E8"/>
    <w:pPr>
      <w:spacing w:before="100" w:beforeAutospacing="1" w:after="100" w:afterAutospacing="1" w:line="240" w:lineRule="auto"/>
      <w:jc w:val="center"/>
    </w:pPr>
    <w:rPr>
      <w:lang w:val="en-US" w:bidi="hi-IN"/>
    </w:rPr>
  </w:style>
  <w:style w:type="paragraph" w:customStyle="1" w:styleId="xl70">
    <w:name w:val="xl70"/>
    <w:basedOn w:val="Normal"/>
    <w:rsid w:val="00F038E8"/>
    <w:pPr>
      <w:spacing w:before="100" w:beforeAutospacing="1" w:after="100" w:afterAutospacing="1" w:line="240" w:lineRule="auto"/>
      <w:jc w:val="center"/>
    </w:pPr>
    <w:rPr>
      <w:lang w:val="en-US" w:bidi="hi-IN"/>
    </w:rPr>
  </w:style>
  <w:style w:type="paragraph" w:customStyle="1" w:styleId="xl66">
    <w:name w:val="xl66"/>
    <w:basedOn w:val="Normal"/>
    <w:rsid w:val="0020498A"/>
    <w:pPr>
      <w:spacing w:before="100" w:beforeAutospacing="1" w:after="100" w:afterAutospacing="1" w:line="240" w:lineRule="auto"/>
    </w:pPr>
    <w:rPr>
      <w:b/>
      <w:bCs/>
      <w:lang w:val="en-US" w:bidi="hi-IN"/>
    </w:rPr>
  </w:style>
  <w:style w:type="paragraph" w:customStyle="1" w:styleId="xl71">
    <w:name w:val="xl71"/>
    <w:basedOn w:val="Normal"/>
    <w:rsid w:val="0020498A"/>
    <w:pPr>
      <w:spacing w:before="100" w:beforeAutospacing="1" w:after="100" w:afterAutospacing="1" w:line="240" w:lineRule="auto"/>
      <w:jc w:val="center"/>
    </w:pPr>
    <w:rPr>
      <w:lang w:val="en-US" w:bidi="hi-IN"/>
    </w:rPr>
  </w:style>
  <w:style w:type="paragraph" w:customStyle="1" w:styleId="xl72">
    <w:name w:val="xl72"/>
    <w:basedOn w:val="Normal"/>
    <w:rsid w:val="0020498A"/>
    <w:pPr>
      <w:spacing w:before="100" w:beforeAutospacing="1" w:after="100" w:afterAutospacing="1" w:line="240" w:lineRule="auto"/>
      <w:jc w:val="center"/>
    </w:pPr>
    <w:rPr>
      <w:lang w:val="en-US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84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aheli\AppData\Local\Temp\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3365</TotalTime>
  <Pages>17</Pages>
  <Words>3550</Words>
  <Characters>20236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23739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Aaheli</dc:creator>
  <cp:lastModifiedBy>broto</cp:lastModifiedBy>
  <cp:revision>25</cp:revision>
  <cp:lastPrinted>1601-01-01T00:00:00Z</cp:lastPrinted>
  <dcterms:created xsi:type="dcterms:W3CDTF">2014-07-01T14:14:00Z</dcterms:created>
  <dcterms:modified xsi:type="dcterms:W3CDTF">2014-11-18T04:39:00Z</dcterms:modified>
</cp:coreProperties>
</file>